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59B" w:rsidRDefault="00E1759B" w:rsidP="00E1759B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 1: </w:t>
      </w:r>
    </w:p>
    <w:p w:rsidR="00E1759B" w:rsidRDefault="00E1759B" w:rsidP="00E1759B">
      <w:pPr>
        <w:spacing w:line="480" w:lineRule="auto"/>
        <w:rPr>
          <w:rFonts w:ascii="Arial" w:hAnsi="Arial" w:cs="Arial"/>
          <w:bCs/>
        </w:rPr>
      </w:pPr>
      <w:r w:rsidRPr="002C4DB0">
        <w:rPr>
          <w:rFonts w:ascii="Arial" w:hAnsi="Arial" w:cs="Arial"/>
          <w:bCs/>
        </w:rPr>
        <w:t xml:space="preserve">Equivalent dose in 2 fractions (EQD2) and biologically effective dose (BED) </w:t>
      </w:r>
      <w:r>
        <w:rPr>
          <w:rFonts w:ascii="Arial" w:hAnsi="Arial" w:cs="Arial"/>
          <w:bCs/>
        </w:rPr>
        <w:t>of neurovascular-</w:t>
      </w:r>
      <w:r w:rsidRPr="002C4DB0">
        <w:rPr>
          <w:rFonts w:ascii="Arial" w:hAnsi="Arial" w:cs="Arial"/>
          <w:bCs/>
        </w:rPr>
        <w:t>structure dose constraints</w:t>
      </w:r>
      <w:r>
        <w:rPr>
          <w:rFonts w:ascii="Arial" w:hAnsi="Arial" w:cs="Arial"/>
          <w:bCs/>
        </w:rPr>
        <w:t xml:space="preserve"> for neurovascular-sparing radiotherapy.</w:t>
      </w:r>
    </w:p>
    <w:p w:rsidR="00E1759B" w:rsidRPr="009B6C81" w:rsidRDefault="00E1759B" w:rsidP="00E1759B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"/>
        <w:tblW w:w="9806" w:type="dxa"/>
        <w:tblInd w:w="-455" w:type="dxa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1306"/>
        <w:gridCol w:w="1134"/>
        <w:gridCol w:w="1134"/>
        <w:gridCol w:w="1134"/>
        <w:gridCol w:w="1134"/>
      </w:tblGrid>
      <w:tr w:rsidR="00E1759B" w:rsidRPr="00085CA8" w:rsidTr="00F70E98">
        <w:tc>
          <w:tcPr>
            <w:tcW w:w="988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Fractions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Structure 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Dose constraint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EQD2 α/β = 2.0 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BED α/β = 2.0 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EQD2 α/β = 3.0 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BED α/β = 3.0 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Gy</w:t>
            </w:r>
            <w:proofErr w:type="spellEnd"/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</w:tr>
      <w:tr w:rsidR="00E1759B" w:rsidRPr="007A3C6E" w:rsidTr="00F70E98">
        <w:tc>
          <w:tcPr>
            <w:tcW w:w="988" w:type="dxa"/>
            <w:vMerge w:val="restart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Spratt et</w:t>
            </w: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l. </w:t>
            </w: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begin" w:fldLock="1"/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instrText>ADDIN CSL_CITATION {"citationItems":[{"id":"ITEM-1","itemData":{"DOI":"10.1016/j.eururo.2017.02.007","ISSN":"18737560","PMID":"28233591","abstract":"Background Erectile dysfunction remains the most common side effect from radical treatment of localized prostate cancer. We hypothesized that the use of vessel-sparing radiotherapy, analogous to the functional anatomy approach of nerve-sparing radical prostatectomy (RP), would improve erectile function preservation while maintaining tumor control for men with localized prostate cancer. Objective To determine erectile function rates after vessel-sparing radiotherapy. Design, setting, and participants Men with localized prostate cancer were enrolled in a phase 2 single-arm trial (NCT02958787) at a single academic center. Intervention Patients received vessel-sparing radiotherapy utilizing a planning MRI and MRI-angiogram to delineate and avoid the erectile vasculature. Outcome measurements and statistical analysis Both physician- and patient-reported inventories were used to capture erectile function at baseline and at 2 and 5 yr after treatment. Validated model-based comparisons were performed to compare vessel-sparing results to nerve-sparing RP and conventional radiotherapy. Results and limitations From 2001 to 2009, 135 men underwent vessel-sparing radiotherapy. After a planned interim analysis, the trial was stopped after meeting the primary endpoint. The median follow-up was 8.7 yr, with a ≥94% response rate to all inventories at each time point. At 5 yr, 88% of patients were sexually active with or without the use of sexual aids. The 2-yr erectile function rates were significantly improved with vessel-sparing radiotherapy (78%, 95% confidence interval [CI] 71–85%) compared to modeled rates for convention radiotherapy (42%, 95% CI 38-45%; p &lt; 0.001) or nerve-sparing prostatectomy (24%, 95% CI 22–27%; p &lt; 0.001). At 2 yr after treatment, 87% of baseline-potent men retained erections suitable for intercourse. The 5- and 10-yr rates of biochemical relapse–free survival were 99.3% and 89.9%, and at 5 yr the biochemical failures were limited to the National Comprehensive Cancer Network high-risk group. The single-arm design is a limitation. Conclusions Vessel-sparing radiotherapy appears to more effectively preserve erectile function when compared to historical series and model-predicted outcomes following nerve-sparing RP or conventional radiotherapy, with maintenance of tumor control. This approach warrants independent validation. Patient summary In this interim analysis we looked at using a novel approach to spare critical erectile structures to prese…","author":[{"dropping-particle":"","family":"Spratt","given":"Daniel E.","non-dropping-particle":"","parse-names":false,"suffix":""},{"dropping-particle":"","family":"Lee","given":"Jae Y.","non-dropping-particle":"","parse-names":false,"suffix":""},{"dropping-particle":"","family":"Dess","given":"Robert T.","non-dropping-particle":"","parse-names":false,"suffix":""},{"dropping-particle":"","family":"Narayana","given":"Vrinda","non-dropping-particle":"","parse-names":false,"suffix":""},{"dropping-particle":"","family":"Evans","given":"Cheryl","non-dropping-particle":"","parse-names":false,"suffix":""},{"dropping-particle":"","family":"Liss","given":"Adam","non-dropping-particle":"","parse-names":false,"suffix":""},{"dropping-particle":"","family":"Winfield","given":"Raymond","non-dropping-particle":"","parse-names":false,"suffix":""},{"dropping-particle":"","family":"Schipper","given":"Matthew J.","non-dropping-particle":"","parse-names":false,"suffix":""},{"dropping-particle":"","family":"Lawrence","given":"Theodore S.","non-dropping-particle":"","parse-names":false,"suffix":""},{"dropping-particle":"","family":"McLaughlin","given":"Patrick W.","non-dropping-particle":"","parse-names":false,"suffix":""}],"container-title":"European Urology","id":"ITEM-1","issue":"4","issued":{"date-parts":[["2017"]]},"page":"617-624","title":"Vessel-sparing Radiotherapy for Localized Prostate Cancer to Preserve Erectile Function: A Single-arm Phase 2 Trial","type":"article-journal","volume":"72"},"uris":["http://www.mendeley.com/documents/?uuid=3c890c88-e345-401e-ac8d-047b92e394d2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separate"/>
            </w:r>
            <w:r w:rsidRPr="00DF78B3">
              <w:rPr>
                <w:rFonts w:ascii="Arial" w:hAnsi="Arial" w:cs="Arial"/>
                <w:bCs/>
                <w:noProof/>
                <w:sz w:val="16"/>
                <w:szCs w:val="16"/>
                <w:lang w:val="en-US"/>
              </w:rPr>
              <w:t>[5]</w:t>
            </w: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IPA 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100%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&lt;36.0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25.7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51.4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7.8*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46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E1759B" w:rsidRPr="007A3C6E" w:rsidTr="00F70E98">
        <w:tc>
          <w:tcPr>
            <w:tcW w:w="988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CC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100%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&lt;30.0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2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40.7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22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*</w:t>
            </w:r>
          </w:p>
        </w:tc>
        <w:tc>
          <w:tcPr>
            <w:tcW w:w="1134" w:type="dxa"/>
          </w:tcPr>
          <w:p w:rsidR="00E1759B" w:rsidRPr="00234BBB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34BBB">
              <w:rPr>
                <w:rFonts w:ascii="Arial" w:hAnsi="Arial" w:cs="Arial"/>
                <w:bCs/>
                <w:sz w:val="16"/>
                <w:szCs w:val="16"/>
                <w:lang w:val="en-US"/>
              </w:rPr>
              <w:t>37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E1759B" w:rsidRPr="00085CA8" w:rsidTr="00F70E98">
        <w:tc>
          <w:tcPr>
            <w:tcW w:w="988" w:type="dxa"/>
            <w:vMerge w:val="restart"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Present study</w:t>
            </w:r>
          </w:p>
        </w:tc>
        <w:tc>
          <w:tcPr>
            <w:tcW w:w="992" w:type="dxa"/>
            <w:vMerge w:val="restart"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NVB 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0.1cc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≤32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70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140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62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104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E1759B" w:rsidRPr="00085CA8" w:rsidTr="00F70E98">
        <w:tc>
          <w:tcPr>
            <w:tcW w:w="988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IPA 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0.1cc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≤20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30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60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28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46.7</w:t>
            </w:r>
          </w:p>
        </w:tc>
      </w:tr>
      <w:tr w:rsidR="00E1759B" w:rsidRPr="00085CA8" w:rsidTr="00F70E98">
        <w:tc>
          <w:tcPr>
            <w:tcW w:w="988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CC 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0.01cc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≤17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23.5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47.0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22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37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E1759B" w:rsidRPr="00085CA8" w:rsidTr="00F70E98">
        <w:tc>
          <w:tcPr>
            <w:tcW w:w="988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vMerge/>
          </w:tcPr>
          <w:p w:rsidR="00E1759B" w:rsidRPr="00DF78B3" w:rsidRDefault="00E1759B" w:rsidP="00F70E9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PB </w:t>
            </w:r>
          </w:p>
        </w:tc>
        <w:tc>
          <w:tcPr>
            <w:tcW w:w="992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50%</w:t>
            </w:r>
          </w:p>
        </w:tc>
        <w:tc>
          <w:tcPr>
            <w:tcW w:w="1306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&lt;29.5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58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116.5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52.5</w:t>
            </w:r>
          </w:p>
        </w:tc>
        <w:tc>
          <w:tcPr>
            <w:tcW w:w="1134" w:type="dxa"/>
          </w:tcPr>
          <w:p w:rsidR="00E1759B" w:rsidRPr="00DF78B3" w:rsidRDefault="00E1759B" w:rsidP="00F70E98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DF78B3">
              <w:rPr>
                <w:rFonts w:ascii="Arial" w:hAnsi="Arial" w:cs="Arial"/>
                <w:bCs/>
                <w:sz w:val="16"/>
                <w:szCs w:val="16"/>
                <w:lang w:val="en-US"/>
              </w:rPr>
              <w:t>87.5</w:t>
            </w:r>
          </w:p>
        </w:tc>
      </w:tr>
    </w:tbl>
    <w:p w:rsidR="00E1759B" w:rsidRDefault="00E1759B" w:rsidP="00E1759B">
      <w:pPr>
        <w:spacing w:line="480" w:lineRule="auto"/>
        <w:rPr>
          <w:rFonts w:ascii="Arial" w:hAnsi="Arial" w:cs="Arial"/>
          <w:bCs/>
        </w:rPr>
      </w:pPr>
    </w:p>
    <w:p w:rsidR="00E1759B" w:rsidRDefault="00E1759B" w:rsidP="00E1759B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IPA and CC 5 fraction equivalent dose constraints adapted for the present study.</w:t>
      </w:r>
    </w:p>
    <w:p w:rsidR="00E1759B" w:rsidRDefault="00E1759B" w:rsidP="00E1759B">
      <w:pPr>
        <w:spacing w:line="480" w:lineRule="auto"/>
        <w:rPr>
          <w:rFonts w:ascii="Arial" w:hAnsi="Arial" w:cs="Arial"/>
          <w:bCs/>
        </w:rPr>
      </w:pPr>
      <w:r w:rsidRPr="002C4DB0">
        <w:rPr>
          <w:rFonts w:ascii="Arial" w:hAnsi="Arial" w:cs="Arial"/>
          <w:bCs/>
        </w:rPr>
        <w:t xml:space="preserve">Abbreviations: NVB = neurovascular bundle; IPA = internal pudendal artery; CC = corpus </w:t>
      </w:r>
      <w:proofErr w:type="spellStart"/>
      <w:r w:rsidRPr="002C4DB0">
        <w:rPr>
          <w:rFonts w:ascii="Arial" w:hAnsi="Arial" w:cs="Arial"/>
          <w:bCs/>
        </w:rPr>
        <w:t>cavernosum</w:t>
      </w:r>
      <w:proofErr w:type="spellEnd"/>
      <w:r w:rsidRPr="002C4DB0">
        <w:rPr>
          <w:rFonts w:ascii="Arial" w:hAnsi="Arial" w:cs="Arial"/>
          <w:bCs/>
        </w:rPr>
        <w:t>; PB = penile bulb</w:t>
      </w:r>
      <w:r>
        <w:rPr>
          <w:rFonts w:ascii="Arial" w:hAnsi="Arial" w:cs="Arial"/>
          <w:bCs/>
        </w:rPr>
        <w:t>.</w:t>
      </w:r>
    </w:p>
    <w:p w:rsidR="00BC12B8" w:rsidRDefault="00BC12B8"/>
    <w:sectPr w:rsidR="00BC1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59B"/>
    <w:rsid w:val="005476C6"/>
    <w:rsid w:val="00A80886"/>
    <w:rsid w:val="00BC12B8"/>
    <w:rsid w:val="00C4065A"/>
    <w:rsid w:val="00DF0E54"/>
    <w:rsid w:val="00E1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31F33-9D96-49A4-80A7-FC34293F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59B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tha.B.</dc:creator>
  <cp:keywords/>
  <dc:description/>
  <cp:lastModifiedBy>Abitha.B.</cp:lastModifiedBy>
  <cp:revision>1</cp:revision>
  <dcterms:created xsi:type="dcterms:W3CDTF">2021-09-16T15:42:00Z</dcterms:created>
  <dcterms:modified xsi:type="dcterms:W3CDTF">2021-09-16T15:42:00Z</dcterms:modified>
</cp:coreProperties>
</file>